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432"/>
        <w:rPr/>
      </w:pPr>
      <w:r>
        <w:rPr/>
        <w:t>This document includes the Excel macro, written in Excel 2007, that was used to generate the spreadsheet “Table S1 - PROP_Proteomics_Summary.xlsx” that is contained in the Supporting Information.  The macro asks the user to indicate whether to merge or compare the search results that are to be combined.  The “merge” option is used to combine two search (or more) results from the same mass spec data (run) while the “compare option is used to combine two (or more) search results from different mass spec data (runs).  The script then asks the user to input how many files are to be combined in this manner.  Next the script has the user pick each of these data files by use of the standard “Browse” window.  The script as it this current version assumes that these data files were generated by OMSSA search engine from the line command option with flag “-oc”.  However, the script can be readily modified for other search result formats as long as the scan number, peptide sequence, sequence match score and protein identifier (e.g., gi, ipi, etc.) exist as columns.  The results from each data file are placed in a separate worksheet and the scan results are compiled, keeping track of which sample each scan match originated from.  The user is then asked to input the FDR cutoff percent that is to be used to determine the peptides and proteins that were confidently identified.</w:t>
      </w:r>
      <w:r>
        <w:br w:type="page"/>
      </w:r>
    </w:p>
    <w:p>
      <w:pPr>
        <w:pStyle w:val="Normal"/>
        <w:ind w:hanging="0"/>
        <w:jc w:val="left"/>
        <w:rPr/>
      </w:pPr>
      <w:r>
        <w:rPr/>
        <w:t>' Declare Public Variables</w:t>
      </w:r>
    </w:p>
    <w:p>
      <w:pPr>
        <w:pStyle w:val="Normal"/>
        <w:ind w:hanging="0"/>
        <w:jc w:val="left"/>
        <w:rPr>
          <w:rFonts w:ascii="Arial" w:hAnsi="Arial" w:cs="Arial"/>
        </w:rPr>
      </w:pPr>
      <w:r>
        <w:rPr>
          <w:rFonts w:cs="Arial" w:ascii="Arial" w:hAnsi="Arial"/>
        </w:rPr>
      </w:r>
    </w:p>
    <w:p>
      <w:pPr>
        <w:pStyle w:val="Normal"/>
        <w:ind w:hanging="0"/>
        <w:jc w:val="left"/>
        <w:rPr>
          <w:rFonts w:ascii="Arial" w:hAnsi="Arial" w:cs="Arial"/>
          <w:sz w:val="20"/>
          <w:szCs w:val="20"/>
        </w:rPr>
      </w:pPr>
      <w:r>
        <w:rPr>
          <w:rFonts w:cs="Arial" w:ascii="Arial" w:hAnsi="Arial"/>
          <w:sz w:val="20"/>
          <w:szCs w:val="20"/>
        </w:rPr>
        <w:t>Public Ri As Long</w:t>
      </w:r>
    </w:p>
    <w:p>
      <w:pPr>
        <w:pStyle w:val="Normal"/>
        <w:ind w:hanging="0"/>
        <w:jc w:val="left"/>
        <w:rPr>
          <w:rFonts w:ascii="Arial" w:hAnsi="Arial" w:cs="Arial"/>
          <w:sz w:val="20"/>
          <w:szCs w:val="20"/>
        </w:rPr>
      </w:pPr>
      <w:r>
        <w:rPr>
          <w:rFonts w:cs="Arial" w:ascii="Arial" w:hAnsi="Arial"/>
          <w:sz w:val="20"/>
          <w:szCs w:val="20"/>
        </w:rPr>
        <w:t>Public Rlast As Long</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Public C_total As Integer</w:t>
      </w:r>
    </w:p>
    <w:p>
      <w:pPr>
        <w:pStyle w:val="Normal"/>
        <w:ind w:hanging="0"/>
        <w:jc w:val="left"/>
        <w:rPr>
          <w:rFonts w:ascii="Arial" w:hAnsi="Arial" w:cs="Arial"/>
          <w:sz w:val="20"/>
          <w:szCs w:val="20"/>
        </w:rPr>
      </w:pPr>
      <w:r>
        <w:rPr>
          <w:rFonts w:cs="Arial" w:ascii="Arial" w:hAnsi="Arial"/>
          <w:sz w:val="20"/>
          <w:szCs w:val="20"/>
        </w:rPr>
        <w:t>Public C_gi As Integer</w:t>
      </w:r>
    </w:p>
    <w:p>
      <w:pPr>
        <w:pStyle w:val="Normal"/>
        <w:ind w:hanging="0"/>
        <w:jc w:val="left"/>
        <w:rPr>
          <w:rFonts w:ascii="Arial" w:hAnsi="Arial" w:cs="Arial"/>
          <w:sz w:val="20"/>
          <w:szCs w:val="20"/>
        </w:rPr>
      </w:pPr>
      <w:r>
        <w:rPr>
          <w:rFonts w:cs="Arial" w:ascii="Arial" w:hAnsi="Arial"/>
          <w:sz w:val="20"/>
          <w:szCs w:val="20"/>
        </w:rPr>
        <w:t>Public C_scan As Integer</w:t>
      </w:r>
    </w:p>
    <w:p>
      <w:pPr>
        <w:pStyle w:val="Normal"/>
        <w:ind w:hanging="0"/>
        <w:jc w:val="left"/>
        <w:rPr>
          <w:rFonts w:ascii="Arial" w:hAnsi="Arial" w:cs="Arial"/>
          <w:sz w:val="20"/>
          <w:szCs w:val="20"/>
        </w:rPr>
      </w:pPr>
      <w:r>
        <w:rPr>
          <w:rFonts w:cs="Arial" w:ascii="Arial" w:hAnsi="Arial"/>
          <w:sz w:val="20"/>
          <w:szCs w:val="20"/>
        </w:rPr>
        <w:t>Public C_seq As Integer</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Public Input_FDRfilter As Single</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Public SourceSheet As Worksheet</w:t>
      </w:r>
    </w:p>
    <w:p>
      <w:pPr>
        <w:pStyle w:val="Normal"/>
        <w:ind w:hanging="0"/>
        <w:jc w:val="left"/>
        <w:rPr>
          <w:rFonts w:ascii="Arial" w:hAnsi="Arial" w:cs="Arial"/>
          <w:sz w:val="20"/>
          <w:szCs w:val="20"/>
        </w:rPr>
      </w:pPr>
      <w:r>
        <w:rPr>
          <w:rFonts w:cs="Arial" w:ascii="Arial" w:hAnsi="Arial"/>
          <w:sz w:val="20"/>
          <w:szCs w:val="20"/>
        </w:rPr>
      </w:r>
      <w:r>
        <w:br w:type="page"/>
      </w:r>
    </w:p>
    <w:p>
      <w:pPr>
        <w:pStyle w:val="Normal"/>
        <w:ind w:hanging="0"/>
        <w:jc w:val="left"/>
        <w:rPr/>
      </w:pPr>
      <w:r>
        <w:rPr/>
        <w:t>' Main program starts</w:t>
      </w:r>
    </w:p>
    <w:p>
      <w:pPr>
        <w:pStyle w:val="Normal"/>
        <w:ind w:hanging="0"/>
        <w:jc w:val="left"/>
        <w:rPr/>
      </w:pPr>
      <w:r>
        <w:rPr/>
      </w:r>
    </w:p>
    <w:p>
      <w:pPr>
        <w:pStyle w:val="Normal"/>
        <w:ind w:hanging="0"/>
        <w:jc w:val="left"/>
        <w:rPr>
          <w:rFonts w:ascii="Arial" w:hAnsi="Arial" w:cs="Arial"/>
          <w:sz w:val="20"/>
          <w:szCs w:val="20"/>
        </w:rPr>
      </w:pPr>
      <w:r>
        <w:rPr>
          <w:rFonts w:cs="Arial" w:ascii="Arial" w:hAnsi="Arial"/>
          <w:sz w:val="20"/>
          <w:szCs w:val="20"/>
        </w:rPr>
        <w:t>Sub Results2Combine()</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NumToOpen_default As Intege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NumToOpen As Intege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TypeToOpen_default As String</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TypeToOpen As String</w:t>
      </w:r>
    </w:p>
    <w:p>
      <w:pPr>
        <w:pStyle w:val="Normal"/>
        <w:ind w:hanging="0"/>
        <w:jc w:val="left"/>
        <w:rPr>
          <w:rFonts w:ascii="Arial" w:hAnsi="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t>' Indicates which column the information is located i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_total = 12</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_gi =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_scan = 2</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_seq = 4</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ypeToOpen_default = "compar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nput_FDRfilter_default = 2</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pplication.ScreenUpdating = False</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Get_Type(TypeToOpen, TypeToOpen_defaul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StrComp(TypeToOpen, "merge") = 0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umToOpen_default = 2</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lseIf StrComp(TypeToOpen, "compare") = 0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umToOpen_default = 2</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Get_NumToOpen(NumToOpen, NumToOpen_defaul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FilesOpen(TypeToOpen, NumToOpen, C_total)</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Combine(NumToOpen, C_total)</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StrComp(TypeToOpen, "merge") = 0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Merge_Scans(NumToOpen, C_total, C_sca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lseIf StrComp(TypeToOpen, "compare") = 0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Compare_Scans(NumToOpen, C_total, C_sca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User_Input_FDR(Input_FDRfilter_defaul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Combine_Scans_FDR(NumToOpen, C_total, C_scan)</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Combine_Peptide(NumToOpen, C_total, C_seq)</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Format_Peptide(NumToOpen, C_total, C_gi)</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Combine_Protein(NumToOpen, C_gi)</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Format_Protein(NumToOpen, C_total, C_gi)</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pplication.ScreenUpdating = True</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End Sub</w:t>
      </w:r>
    </w:p>
    <w:p>
      <w:pPr>
        <w:pStyle w:val="Normal"/>
        <w:ind w:hanging="0"/>
        <w:jc w:val="left"/>
        <w:rPr>
          <w:rFonts w:ascii="Arial" w:hAnsi="Arial" w:cs="Arial"/>
          <w:sz w:val="20"/>
          <w:szCs w:val="20"/>
        </w:rPr>
      </w:pPr>
      <w:r>
        <w:rPr>
          <w:rFonts w:cs="Arial" w:ascii="Arial" w:hAnsi="Arial"/>
          <w:sz w:val="20"/>
          <w:szCs w:val="20"/>
        </w:rPr>
      </w:r>
      <w:r>
        <w:br w:type="page"/>
      </w:r>
    </w:p>
    <w:p>
      <w:pPr>
        <w:pStyle w:val="Normal"/>
        <w:ind w:hanging="0"/>
        <w:jc w:val="left"/>
        <w:rPr/>
      </w:pPr>
      <w:r>
        <w:rPr/>
        <w:t>' Lets user choose whether to merge or compare the search results</w:t>
      </w:r>
    </w:p>
    <w:p>
      <w:pPr>
        <w:pStyle w:val="Normal"/>
        <w:ind w:hanging="0"/>
        <w:jc w:val="left"/>
        <w:rPr/>
      </w:pPr>
      <w:r>
        <w:rPr/>
        <w:t>' Use merge to combine two search (or more) results from the same mass spec data (run)</w:t>
      </w:r>
    </w:p>
    <w:p>
      <w:pPr>
        <w:pStyle w:val="Normal"/>
        <w:ind w:hanging="0"/>
        <w:jc w:val="left"/>
        <w:rPr/>
      </w:pPr>
      <w:r>
        <w:rPr/>
        <w:t>' Use “compare” to combine two (or more) search results from different mass spec data (runs)</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Private Sub Results_Get_Type(TypeToOpen, TypeToOpen_default)</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TypeToOpen_check As Integer</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ypeToOpen_check = 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ypeToOpen = TypeToOpen_defaul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 While TypeToOpen_check = 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ypeToOpen = InputBox("Please enter 'merge' scans or 'compare' peptides:", "Type of File Merge", TypeToOpen_defaul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StrComp(TypeToOpen, "merge") = 0) Or (StrComp(TypeToOpen, "compare") = 0)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ypeToOpen_check =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oop</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End Sub</w:t>
      </w:r>
    </w:p>
    <w:p>
      <w:pPr>
        <w:pStyle w:val="Normal"/>
        <w:ind w:hanging="0"/>
        <w:jc w:val="left"/>
        <w:rPr>
          <w:rFonts w:ascii="Arial" w:hAnsi="Arial" w:cs="Arial"/>
          <w:sz w:val="20"/>
          <w:szCs w:val="20"/>
        </w:rPr>
      </w:pPr>
      <w:r>
        <w:rPr>
          <w:rFonts w:cs="Arial" w:ascii="Arial" w:hAnsi="Arial"/>
          <w:sz w:val="20"/>
          <w:szCs w:val="20"/>
        </w:rPr>
      </w:r>
      <w:r>
        <w:br w:type="page"/>
      </w:r>
    </w:p>
    <w:p>
      <w:pPr>
        <w:pStyle w:val="Normal"/>
        <w:ind w:hanging="0"/>
        <w:jc w:val="left"/>
        <w:rPr>
          <w:rFonts w:ascii="Arial" w:hAnsi="Arial" w:cs="Arial"/>
          <w:sz w:val="20"/>
          <w:szCs w:val="20"/>
        </w:rPr>
      </w:pPr>
      <w:r>
        <w:rPr/>
        <w:t>' User inputs how many mass spec data files are to be combined</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Private Sub Results_Get_NumToOpen(NumToOpen, NumToOpen_default)</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NumToOpen_check As Integer</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umToOpen_check = 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umToOpen = NumToOpen_defaul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 While NumToOpen_check = 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umToOpen = InputBox("Please enter the Number of Samples to combine:", "Number of Files:", NumToOpen_defaul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IsNumeric(NumToOpen)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umToOpen = CInt(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NumToOpen &lt;= 20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NumToOpen &gt; 1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umToOpen_check =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oop</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End Sub</w:t>
      </w:r>
    </w:p>
    <w:p>
      <w:pPr>
        <w:pStyle w:val="Normal"/>
        <w:ind w:hanging="0"/>
        <w:jc w:val="left"/>
        <w:rPr>
          <w:rFonts w:ascii="Arial" w:hAnsi="Arial" w:cs="Arial"/>
          <w:sz w:val="20"/>
          <w:szCs w:val="20"/>
        </w:rPr>
      </w:pPr>
      <w:r>
        <w:rPr>
          <w:rFonts w:cs="Arial" w:ascii="Arial" w:hAnsi="Arial"/>
          <w:sz w:val="20"/>
          <w:szCs w:val="20"/>
        </w:rPr>
      </w:r>
      <w:r>
        <w:br w:type="page"/>
      </w:r>
    </w:p>
    <w:p>
      <w:pPr>
        <w:pStyle w:val="Normal"/>
        <w:ind w:hanging="0"/>
        <w:jc w:val="left"/>
        <w:rPr>
          <w:rFonts w:ascii="Arial" w:hAnsi="Arial" w:cs="Arial"/>
          <w:sz w:val="20"/>
          <w:szCs w:val="20"/>
        </w:rPr>
      </w:pPr>
      <w:r>
        <w:rPr/>
        <w:t>' Opens mass data files chosen by user through a “browse” window interface</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Private Sub Results_FilesOpen(TypeToOpen, NumToOpen, C_total)</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NumToOpen_loop As Intege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fileToOpen_flag As Intege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Counter As Integer</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 Create new file for Comparison Summary ".xls" documen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Original_sheet_count = Application.SheetsInNewWorkbook</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pplication.SheetsInNewWorkbook = NumToOpen + 3</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t Summary_WorkBook = Workbooks.Add</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pplication.SheetsInNewWorkbook = Original_sheet_coun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t Summary_WorkBook = Nothing</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rkbook_name = ActiveWorkbook.Name</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heets(NumToOpen + 1).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Sheet.Name = "Combined Scan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t SourceSheet = Worksheets("Combined Scans")</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heets(NumToOpen + 2).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Sheet.Name = "Peptide Summary"</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heets(NumToOpen + 3).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Sheet.Name = "Protein Summary"</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pplication.ScreenUpdating = Tru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pplication.DisplayAlerts = False</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NumToOpen_loop = 1 To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ileToOpen_flag = 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 While fileToOpen_flag = 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ileToOpen = Application.GetOpenFilename("Excel Files (*.xls*), *.xl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fileToOpen &lt;&gt; False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ileToOpen_flag =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rkbooks.Open (file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ata_workbook_name = ActiveWorkbook.Nam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ata_sheet_name = Left(data_workbook_name, Len(data_workbook_name) - 5)</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Len(data_sheet_name) &gt; 31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ata_sheet_name = Right(data_sheet_name, 3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left="720" w:hanging="0"/>
        <w:jc w:val="left"/>
        <w:rPr/>
      </w:pPr>
      <w:r>
        <w:rPr>
          <w:rFonts w:eastAsia="Arial" w:cs="Arial" w:ascii="Arial" w:hAnsi="Arial"/>
          <w:sz w:val="20"/>
          <w:szCs w:val="20"/>
        </w:rPr>
        <w:t xml:space="preserve">   </w:t>
      </w:r>
      <w:r>
        <w:rPr>
          <w:rFonts w:cs="Arial" w:ascii="Arial" w:hAnsi="Arial"/>
          <w:sz w:val="20"/>
          <w:szCs w:val="20"/>
        </w:rPr>
        <w:t>Sheets("Scan Summary").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ells.Copy</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rkbooks(Workbook_name).Activat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heets(NumToOpen_loop).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Sheet.Past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Sheet.Name = data_sheet_nam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A1").Selec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rkbooks(data_workbook_name).Close SaveChanges:=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oop</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pplication.ScreenUpdating = Tru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pplication.ScreenUpdating =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NumToOpen_loop</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Copy the header from the scan summary of the first individual fil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heets(1).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unter =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hile (Not (StrComp(Sheets(1).Cells(1, Counter).Value, "gi", 1) = 0)) And (Counter &lt; 25)</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unter = Counter +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end</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1, Counter), Cells(1, Counter + C_total - 1)).Copy Destination:=Sheets("Combined Scans").Range("A1")</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A1").Selec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pplication.DisplayAlerts = True</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End Sub</w:t>
      </w:r>
    </w:p>
    <w:p>
      <w:pPr>
        <w:pStyle w:val="Normal"/>
        <w:ind w:hanging="0"/>
        <w:jc w:val="left"/>
        <w:rPr>
          <w:rFonts w:ascii="Arial" w:hAnsi="Arial" w:cs="Arial"/>
          <w:sz w:val="20"/>
          <w:szCs w:val="20"/>
        </w:rPr>
      </w:pPr>
      <w:r>
        <w:rPr>
          <w:rFonts w:cs="Arial" w:ascii="Arial" w:hAnsi="Arial"/>
          <w:sz w:val="20"/>
          <w:szCs w:val="20"/>
        </w:rPr>
      </w:r>
      <w:r>
        <w:br w:type="page"/>
      </w:r>
    </w:p>
    <w:p>
      <w:pPr>
        <w:pStyle w:val="Normal"/>
        <w:ind w:hanging="0"/>
        <w:jc w:val="left"/>
        <w:rPr>
          <w:rFonts w:ascii="Arial" w:hAnsi="Arial" w:cs="Arial"/>
          <w:sz w:val="20"/>
          <w:szCs w:val="20"/>
        </w:rPr>
      </w:pPr>
      <w:r>
        <w:rPr/>
        <w:t>' Combines all of the scans from all of the user-chosen mass spec data</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Private Sub Results_Combine(NumToOpen, C_total)</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Rfirst As Long</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Rnext As Intege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NumToOpen_loop As Intege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C_start As Integer</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first = 2</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last = 1</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NumToOpen_loop = 1 To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heets(NumToOpen_loop).Selec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_start =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hile (Not (StrComp(Sheets(1).Cells(1, C_start).Value, "gi", 1) = 0)) And (C_start &lt; 25)</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_start = C_start +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end</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next = Range(Cells(2, C_start), Cells(2, C_start).End(xlDown)).Rows.Coun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last = Rlast + Rnex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2, C_start).End(xlDown), Cells(2, C_start + C_total - 1)).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Copy</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ourceSheet.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Rfirst, NumToOpen_loop), Cells(Rfirst + Rnext, NumToOpen_loop + C_total - 1)).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Sheet.Paste</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NumToOpen_loop).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Insert Shift:=xlToRigh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ells(1, NumToOpen_loop).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Cell.FormulaR1C1 = NumToOpen_loop</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ells(Rfirst, NumToOpen_loop).FormulaR1C1 = "X"</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Rfirst, NumToOpen_loop), Cells(Rlast, NumToOpen_loop)).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FillDown</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heets(NumToOpen_loop).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A1").Selec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first = Rlast + 1</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NumToOpen_loop</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End Sub</w:t>
      </w:r>
    </w:p>
    <w:p>
      <w:pPr>
        <w:pStyle w:val="Normal"/>
        <w:ind w:hanging="0"/>
        <w:jc w:val="left"/>
        <w:rPr>
          <w:rFonts w:ascii="Arial" w:hAnsi="Arial" w:cs="Arial"/>
          <w:sz w:val="20"/>
          <w:szCs w:val="20"/>
        </w:rPr>
      </w:pPr>
      <w:r>
        <w:rPr>
          <w:rFonts w:cs="Arial" w:ascii="Arial" w:hAnsi="Arial"/>
          <w:sz w:val="20"/>
          <w:szCs w:val="20"/>
        </w:rPr>
      </w:r>
      <w:r>
        <w:br w:type="page"/>
      </w:r>
    </w:p>
    <w:p>
      <w:pPr>
        <w:pStyle w:val="Normal"/>
        <w:ind w:hanging="0"/>
        <w:jc w:val="left"/>
        <w:rPr>
          <w:rFonts w:ascii="Arial" w:hAnsi="Arial" w:cs="Arial"/>
          <w:sz w:val="20"/>
          <w:szCs w:val="20"/>
        </w:rPr>
      </w:pPr>
      <w:r>
        <w:rPr/>
        <w:t>' Merges mass spec data results by assigning the search result with the lowest (best) Evalue to each scan number</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Private Sub Results_Merge_Scans(NumToOpen, C_total, C_scan)</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Rfirst As Integer</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Rsummary As Intege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NumToOpen_loop As Integer</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rksheets.Add(After:=SourceSheet).Name = "Scan Summary"</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ourceSheet.Selec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Move Sample Tally to end of column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1, 1), Cells(1, NumToOpen + 1).End(xlDown).Offset(0, -1)).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Cu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NumToOpen + C_total + 1).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Insert Shift:=xlToRigh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Count number of total scan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last = Range(Cells(1, 1), Cells(1, 1).End(xlDown)).Rows.Count</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Sort by Scan Number and then Evalu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Workbook.Worksheets("Combined Scans").Sort.SortFields.Clea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Workbook.Worksheets("Combined Scans").Sort.SortFields.Add Key:=Range("B2"), SortOn:=xlSortOnValues, Order:=xlAscending, DataOption:=xlSortNormal</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Workbook.Worksheets("Combined Scans").Sort.SortFields.Add Key:=Range("C2"), SortOn:=xlSortOnValues, Order:=xlAscending, DataOption:=xlSortNormal</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ActiveWorkbook.Worksheets("Combined Scans").Sor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tRange Range(Cells(1, 1), Cells(Rlast, C_total +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Header = xlYe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atchCase =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Orientation = xlTopToBottom</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ortMethod = xlPinYi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pply</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Format_Scans</w:t>
      </w:r>
    </w:p>
    <w:p>
      <w:pPr>
        <w:pStyle w:val="Normal"/>
        <w:ind w:hanging="0"/>
        <w:jc w:val="left"/>
        <w:rPr>
          <w:rFonts w:ascii="Arial" w:hAnsi="Arial" w:cs="Arial"/>
          <w:sz w:val="20"/>
          <w:szCs w:val="20"/>
        </w:rPr>
      </w:pPr>
      <w:r>
        <w:rPr>
          <w:rFonts w:cs="Arial" w:ascii="Arial" w:hAnsi="Arial"/>
          <w:sz w:val="20"/>
          <w:szCs w:val="20"/>
        </w:rPr>
        <w:t>'Move Sample Tally back to the front of column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NumToOpen_loop = 1 To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C_total + NumToOpen_loop).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Cu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NumToOpen_loop).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Insert Shift:=xlToRigh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NumToOpen_loop</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Format_Col(NumToOpen)</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Merge scans and put results in "Scan Summary" shee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ourceSheet.Rows(1).Copy Destination:=Worksheets("Scan Summary").Rows(1)                'Copy Header Row</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first = 2</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summary = 2</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ourceSheet.Rows(Rfirst).Copy Destination:=Worksheets("Scan Summary").Rows(Rsummary)    'Copy 1st Data Row</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Ri = 3 To Rlas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StrComp(SourceSheet.Cells(Rfirst, NumToOpen + C_scan).Value, SourceSheet.Cells(Ri, NumToOpen + C_scan).Value, 1) = 0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NumToOpen_loop = 1 To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StrComp(SourceSheet.Cells(Ri, NumToOpen_loop).Value, "X", 1) = 0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ourceSheet.Cells(Ri, NumToOpen_loop).Copy Destination:=Worksheets("Scan Summary").Cells(Rsummary, NumToOpen_loop)</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NumToOpen_loop</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first = Ri</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summary = Rsummary +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ourceSheet.Rows(Rfirst).Copy Destination:=Worksheets("Scan Summary").Rows(Rsummary)</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Ri</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t SourceSheet = Worksheets("Scan Summary")</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End Sub</w:t>
      </w:r>
    </w:p>
    <w:p>
      <w:pPr>
        <w:pStyle w:val="Normal"/>
        <w:ind w:hanging="0"/>
        <w:jc w:val="left"/>
        <w:rPr>
          <w:rFonts w:ascii="Arial" w:hAnsi="Arial" w:cs="Arial"/>
          <w:sz w:val="20"/>
          <w:szCs w:val="20"/>
        </w:rPr>
      </w:pPr>
      <w:r>
        <w:rPr>
          <w:rFonts w:cs="Arial" w:ascii="Arial" w:hAnsi="Arial"/>
          <w:sz w:val="20"/>
          <w:szCs w:val="20"/>
        </w:rPr>
      </w:r>
      <w:r>
        <w:br w:type="page"/>
      </w:r>
    </w:p>
    <w:p>
      <w:pPr>
        <w:pStyle w:val="Normal"/>
        <w:ind w:hanging="0"/>
        <w:jc w:val="left"/>
        <w:rPr>
          <w:rFonts w:ascii="Arial" w:hAnsi="Arial" w:cs="Arial"/>
          <w:sz w:val="20"/>
          <w:szCs w:val="20"/>
        </w:rPr>
      </w:pPr>
      <w:r>
        <w:rPr/>
        <w:t>' For comparsion of data from two (or more) different mass spec datafiles, sorts by scan number</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Private Sub Results_Compare_Scans(NumToOpen, C_total, C_scan)</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Rfirst As Integer</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Rsummary As Intege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NumToOpen_loop As Integer</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ourceSheet.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Sheet.Name = "Scan Summary"</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Move Sample Tally to end of column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1, 1), Cells(1, NumToOpen + 1).End(xlDown).Offset(0, -1)).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Cu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NumToOpen + C_total + 1).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Insert Shift:=xlToRigh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ells.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Sort Key1:=Range("B2"), Order1:=xlAscending, Header:=xlYes, OrderCustom:=1, MatchCase:=False, Orientation:=xlTopToBottom, DataOption1:=xlSortNormal</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Format_Scans</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NumToOpen_loop = 1 To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C_total + NumToOpen_loop).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Cu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NumToOpen_loop).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Insert Shift:=xlToRigh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NumToOpen_loop</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Format_Col(NumToOpen)</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t SourceSheet = Worksheets("Scan Summary")</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End Sub</w:t>
      </w:r>
    </w:p>
    <w:p>
      <w:pPr>
        <w:pStyle w:val="Normal"/>
        <w:ind w:hanging="0"/>
        <w:jc w:val="left"/>
        <w:rPr>
          <w:rFonts w:ascii="Arial" w:hAnsi="Arial" w:cs="Arial"/>
          <w:sz w:val="20"/>
          <w:szCs w:val="20"/>
        </w:rPr>
      </w:pPr>
      <w:r>
        <w:rPr>
          <w:rFonts w:cs="Arial" w:ascii="Arial" w:hAnsi="Arial"/>
          <w:sz w:val="20"/>
          <w:szCs w:val="20"/>
        </w:rPr>
      </w:r>
      <w:r>
        <w:br w:type="page"/>
      </w:r>
    </w:p>
    <w:p>
      <w:pPr>
        <w:pStyle w:val="Normal"/>
        <w:ind w:hanging="0"/>
        <w:jc w:val="left"/>
        <w:rPr>
          <w:rFonts w:ascii="Arial" w:hAnsi="Arial" w:cs="Arial"/>
          <w:sz w:val="20"/>
          <w:szCs w:val="20"/>
        </w:rPr>
      </w:pPr>
      <w:r>
        <w:rPr/>
        <w:t>' Ask for user in input the FDR rate to be used as the cutoff</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Private Sub User_Input_FDR(Input_FDRfilter_defaul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Input_FDRfilter_check As Integer</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nput_FDRfilter_check = 0</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nput_FDRfilter = Input_FDRfilter_defaul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 While Input_FDRfilter_check = 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nput_FDRfilter = InputBox("Please enter the FDR filter Cutoff as percent:", "FDR Filter (%):", Input_FDRfilter_defaul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IsNumeric(Input_FDRfilter)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CDbl(Input_FDRfilter) &lt;= 10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nput_FDRfilter_check =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oop</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nput_FDRfilter = Input_FDRfilter / 100</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End Sub</w:t>
      </w:r>
    </w:p>
    <w:p>
      <w:pPr>
        <w:pStyle w:val="Normal"/>
        <w:ind w:hanging="0"/>
        <w:jc w:val="left"/>
        <w:rPr>
          <w:rFonts w:ascii="Arial" w:hAnsi="Arial" w:cs="Arial"/>
          <w:sz w:val="20"/>
          <w:szCs w:val="20"/>
        </w:rPr>
      </w:pPr>
      <w:r>
        <w:rPr>
          <w:rFonts w:cs="Arial" w:ascii="Arial" w:hAnsi="Arial"/>
          <w:sz w:val="20"/>
          <w:szCs w:val="20"/>
        </w:rPr>
      </w:r>
      <w:r>
        <w:br w:type="page"/>
      </w:r>
    </w:p>
    <w:p>
      <w:pPr>
        <w:pStyle w:val="Normal"/>
        <w:ind w:hanging="0"/>
        <w:jc w:val="left"/>
        <w:rPr>
          <w:rFonts w:ascii="Arial" w:hAnsi="Arial" w:cs="Arial"/>
          <w:sz w:val="20"/>
          <w:szCs w:val="20"/>
        </w:rPr>
      </w:pPr>
      <w:r>
        <w:rPr/>
        <w:t xml:space="preserve">' Calculates the FDR for each scan according to its Evalue and then, for all that pass the user-defined FDR cutoff, copies the scan info to </w:t>
      </w:r>
      <w:r>
        <w:rPr>
          <w:rFonts w:cs="Arial" w:ascii="Arial" w:hAnsi="Arial"/>
          <w:sz w:val="20"/>
          <w:szCs w:val="20"/>
        </w:rPr>
        <w:t>”Unique FDR Filtered Scans”</w:t>
      </w:r>
      <w:r>
        <w:rPr/>
        <w:t xml:space="preserve"> sheet</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Private Sub Results_Combine_Scans_FDR(NumToOpen, C_total, C_scan)</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Rlast As Long</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rksheets.Add(After:=SourceSheet).Name = "Unique FDR Filtered Scan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ourceSheet.Selec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Move Sample Tally to end of column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1, 1), Cells(1, NumToOpen + 1).End(xlDown).Offset(0, -1)).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Cu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NumToOpen + C_total + 1).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Insert Shift:=xlToRigh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ort by Evalu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ells.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Sort Key1:=Range("C2"), Order1:=xlAscending, Header:=xlYes, OrderCustom:=1, MatchCase:=False, Orientation:=xlTopToBottom, DataOption1:=xlSortNormal</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ells(2, C_total + NumToOpen + 1).FormulaR1C1 = "=EXACT(RC[-" &amp; C_total + NumToOpen &amp; "],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ells(2, C_total + NumToOpen + 2).FormulaR1C1 = "=COUNTIF(R2C[-1]:RC[-1], ""TRUE"")/COUNTIF(R2C[-1]:RC[-1],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ells(2, C_total + NumToOpen + 3).FormulaR1C1 = "=COUNTIF(R2C[-2]:RC[-2], ""FALSE"") - COUNTIF(R2C[-2]:RC[-2], ""TRUE"")"</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last = Range(Cells(1, 1), Cells(1, 1).End(xlDown)).Rows.Coun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2, C_total + NumToOpen + 1), Cells(Rlast, C_total + NumToOpen + 3)).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FillDown</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1, C_total + NumToOpen + 2), Cells(1, C_total + NumToOpen + 3)).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Selection.Interio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orIndex = 39</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attern = xlSolid</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Selectio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HorizontalAlignment = xlCente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VerticalAlignment = xlCente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apText = Tru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Orientation = 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hrinkToFit =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rgeCells =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NumberFormat = "@"</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Selection.Fon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ame = "Arial"</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ntStyle = "Bold"</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ize = 1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ells(1, C_total + NumToOpen + 2).FormulaR1C1 = "FD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ells(1, C_total + NumToOpen + 3).FormulaR1C1 = "True Positives"</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2, C_total + NumToOpen + 2), Cells(Rlast, C_total + NumToOpen + 2)).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NumberFormat = "0.00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FormatConditions.Delet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FormatConditions.Add Type:=xlCellValue, Operator:=xlLess, Formula1:=Input_FDRfilte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FormatConditions(1).Interior.ColorIndex = 35</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2, C_total + NumToOpen + 3), Cells(Rlast, C_total + NumToOpen + 3)).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NumberFormat = "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FormatConditions.Delete</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Format_Scans</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NumToOpen_loop = 1 To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C_total + NumToOpen_loop).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Cu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NumToOpen_loop).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Insert Shift:=xlToRigh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NumToOpen_loop</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Format_Col(NumToOpen)</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Ri = Rlast To 2 Step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Cells(Ri, C_total + NumToOpen + 2).Value &lt; CDbl(Input_FDRfilter) Then Exit Fo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Ri</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1, 1), Cells(Ri, C_total + NumToOpen)).Copy</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heets("Unique FDR Filtered Scans").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Sheet.Past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pplication.CutCopyMode = False</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1, 1), Cells(1, NumToOpen + 1).End(xlDown).Offset(0, -1)).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Cu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NumToOpen + C_total + 1).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Insert Shift:=xlToRigh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Format_Scans</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NumToOpen_loop = 1 To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C_total + NumToOpen_loop).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Cu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NumToOpen_loop).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Insert Shift:=xlToRigh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NumToOpen_loop</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Format_Col(NumToOpen)</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t SourceSheet = Worksheets("Unique FDR Filtered Scans")</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End Sub</w:t>
      </w:r>
    </w:p>
    <w:p>
      <w:pPr>
        <w:pStyle w:val="Normal"/>
        <w:ind w:hanging="0"/>
        <w:jc w:val="left"/>
        <w:rPr>
          <w:rFonts w:ascii="Arial" w:hAnsi="Arial" w:cs="Arial"/>
          <w:sz w:val="20"/>
          <w:szCs w:val="20"/>
        </w:rPr>
      </w:pPr>
      <w:r>
        <w:rPr>
          <w:rFonts w:cs="Arial" w:ascii="Arial" w:hAnsi="Arial"/>
          <w:sz w:val="20"/>
          <w:szCs w:val="20"/>
        </w:rPr>
      </w:r>
      <w:r>
        <w:br w:type="page"/>
      </w:r>
    </w:p>
    <w:p>
      <w:pPr>
        <w:pStyle w:val="Normal"/>
        <w:ind w:hanging="0"/>
        <w:jc w:val="left"/>
        <w:rPr>
          <w:rFonts w:ascii="Arial" w:hAnsi="Arial" w:cs="Arial"/>
          <w:sz w:val="20"/>
          <w:szCs w:val="20"/>
        </w:rPr>
      </w:pPr>
      <w:r>
        <w:rPr/>
        <w:t>' Consolidates the scans that passed the user-defined FDR cutoff to create a summary of the unique peptides, keeping track of from which datafile each peptide was identified</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Private Sub Results_Combine_Peptide(NumToOpen, C_total, C_seq)</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Rfirst As Integer</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Rsummary As Intege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NumToOpen_loop As Integer</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ourceSheet.Selec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Move Sample Tally to end of column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1, 1), Cells(1, NumToOpen + 1).End(xlDown).Offset(0, -1)).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Cu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NumToOpen + C_total + 1).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Insert Shift:=xlToRigh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Count number of total scan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last = Range(Cells(1, 1), Cells(1, 1).End(xlDown)).Rows.Count</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Sort by Scan Number and then Evalu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Workbook.Worksheets("Unique FDR Filtered Scans").Sort.SortFields.Clea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Workbook.Worksheets("Unique FDR Filtered Scans").Sort.SortFields.Add Key:=Range("D2"), SortOn:=xlSortOnValues, Order:=xlAscending, DataOption:=xlSortNormal</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Workbook.Worksheets("Unique FDR Filtered Scans").Sort.SortFields.Add Key:=Range("C2"), SortOn:=xlSortOnValues, Order:=xlAscending, DataOption:=xlSortNormal</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ActiveWorkbook.Worksheets("Unique FDR Filtered Scans").Sor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tRange Range(Cells(1, 1), Cells(Rlast, C_total +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Header = xlYe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atchCase =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Orientation = xlTopToBottom</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ortMethod = xlPinYi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pply</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Format_Scans</w:t>
      </w:r>
    </w:p>
    <w:p>
      <w:pPr>
        <w:pStyle w:val="Normal"/>
        <w:ind w:hanging="0"/>
        <w:jc w:val="left"/>
        <w:rPr>
          <w:rFonts w:ascii="Arial" w:hAnsi="Arial" w:cs="Arial"/>
          <w:sz w:val="20"/>
          <w:szCs w:val="20"/>
        </w:rPr>
      </w:pPr>
      <w:r>
        <w:rPr>
          <w:rFonts w:cs="Arial" w:ascii="Arial" w:hAnsi="Arial"/>
          <w:sz w:val="20"/>
          <w:szCs w:val="20"/>
        </w:rPr>
        <w:t>'Move Sample Tally back to the front of column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NumToOpen_loop = 1 To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C_total + NumToOpen_loop).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Cu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NumToOpen_loop).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Insert Shift:=xlToRigh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NumToOpen_loop</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Format_Col(NumToOpen)</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ourceSheet.Rows(1).Copy Destination:=Worksheets("Peptide Summary").Rows(1)                'Copy Header Row</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first = 2</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summary = 2</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eDim counter_array(1 To NumToOpen) As Integer</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ourceSheet.Rows(Rfirst).Copy Destination:=Worksheets("Peptide Summary").Rows(Rsummary)    'Copy 1st Data Row</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NumToOpen_loop = 1 To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StrComp(SourceSheet.Cells(Rfirst, NumToOpen_loop).Value, "X", 1) = 0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unter_array(NumToOpen_loop) = counter_array(NumToOpen_loop) +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NumToOpen_loop</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Ri = 3 To Rlas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StrComp(SourceSheet.Cells(Rfirst, NumToOpen + C_seq).Value, SourceSheet.Cells(Ri, NumToOpen + C_seq).Value, 1) = 0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NumToOpen_loop = 1 To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StrComp(SourceSheet.Cells(Ri, NumToOpen_loop).Value, "X", 1) = 0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unter_array(NumToOpen_loop) = counter_array(NumToOpen_loop) +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NumToOpen_loop</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NumToOpen_loop = 1 To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rksheets("Peptide Summary").Cells(Rsummary, NumToOpen_loop).Value = counter_array(NumToOpen_loop)</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NumToOpen_loop</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first = Ri</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summary = Rsummary +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eDim counter_array(1 To NumToOpen) As Integer</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ourceSheet.Rows(Rfirst).Copy Destination:=Worksheets("Peptide Summary").Rows(Rsummary)</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NumToOpen_loop = 1 To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StrComp(SourceSheet.Cells(Ri, NumToOpen_loop).Value, "X", 1) = 0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unter_array(NumToOpen_loop) = counter_array(NumToOpen_loop) +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NumToOpen_loop</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Ri</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Output results for last peptid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NumToOpen_loop = 1 To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rksheets("Peptide Summary").Cells(Rsummary, NumToOpen_loop).Value = counter_array(NumToOpen_loop)</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NumToOpen_loop</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End Sub</w:t>
      </w:r>
    </w:p>
    <w:p>
      <w:pPr>
        <w:pStyle w:val="Normal"/>
        <w:ind w:hanging="0"/>
        <w:jc w:val="left"/>
        <w:rPr>
          <w:rFonts w:ascii="Arial" w:hAnsi="Arial" w:cs="Arial"/>
          <w:sz w:val="20"/>
          <w:szCs w:val="20"/>
        </w:rPr>
      </w:pPr>
      <w:r>
        <w:rPr>
          <w:rFonts w:cs="Arial" w:ascii="Arial" w:hAnsi="Arial"/>
          <w:sz w:val="20"/>
          <w:szCs w:val="20"/>
        </w:rPr>
      </w:r>
      <w:r>
        <w:br w:type="page"/>
      </w:r>
    </w:p>
    <w:p>
      <w:pPr>
        <w:pStyle w:val="Normal"/>
        <w:ind w:hanging="0"/>
        <w:jc w:val="left"/>
        <w:rPr>
          <w:rFonts w:ascii="Arial" w:hAnsi="Arial" w:cs="Arial"/>
          <w:sz w:val="20"/>
          <w:szCs w:val="20"/>
        </w:rPr>
      </w:pPr>
      <w:r>
        <w:rPr/>
        <w:t>' Consolidates the scans that passed the user-defined FDR cutoff to create a summary of the proteins, keeping track of from which datafile each protein was identified</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Private Sub Results_Combine_Protein(NumToOpen, C_gi)</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Rfirst As Integer</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Rsummary As Intege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NumToOpen_loop As Integer</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heets("Peptide Summary").Selec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Count number of total scan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last = Range(Cells(1, 1), Cells(1, 1).End(xlDown)).Rows.Count - 1  'the minus 1 accounts for the tabulations at the end of the columns</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rksheets("Peptide Summary").Rows(1).Copy Destination:=Worksheets("Protein Summary").Rows(1)                'Copy Header Row</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first = 2</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summary = 2</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eDim total_counter(1 To NumToOpen) As Intege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eDim unique_counter(1 To NumToOpen) As Integer</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rksheets("Peptide Summary").Rows(Rfirst).Copy Destination:=Worksheets("Protein Summary").Rows(Rsummary)    'Copy 1st Peptide Data Row</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NumToOpen_loop = 1 To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otal_counter(NumToOpen_loop) = total_counter(NumToOpen_loop) + Worksheets("Peptide Summary").Cells(Rfirst, NumToOpen_loop).Value</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StrComp(Worksheets("Peptide Summary").Cells(Rfirst, NumToOpen_loop).Value, "0", 1) &lt;&gt; 0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nique_counter(NumToOpen_loop) = unique_counter(NumToOpen_loop) +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NumToOpen_loop</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Ri = 3 To Rlas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Worksheets("Peptide Summary").Cells(Rfirst, NumToOpen + C_gi).Value = Worksheets("Peptide Summary").Cells(Ri, NumToOpen + C_gi).Value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NumToOpen_loop = 1 To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otal_counter(NumToOpen_loop) = total_counter(NumToOpen_loop) + Worksheets("Peptide Summary").Cells(Ri, NumToOpen_loop).Value</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StrComp(Worksheets("Peptide Summary").Cells(Ri, NumToOpen_loop).Value, "0", 1) &lt;&gt; 0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nique_counter(NumToOpen_loop) = unique_counter(NumToOpen_loop) +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NumToOpen_loop</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NumToOpen_loop = 1 To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rksheets("Protein Summary").Cells(Rsummary, NumToOpen_loop).Value = unique_counter(NumToOpen_loop) + total_counter(NumToOpen_loop) / 1000</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unique_counter(NumToOpen_loop) + total_counter(NumToOpen_loop)) = 0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rksheets("Protein Summary").Cells(Rsummary, NumToOpen_loop).Value = "X"</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NumToOpen_loop</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first = Ri</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summary = Rsummary +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eDim total_counter(1 To NumToOpen) As Intege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eDim unique_counter(1 To NumToOpen) As Integer</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rksheets("Peptide Summary").Rows(Rfirst).Copy Destination:=Worksheets("Protein Summary").Rows(Rsummary)   'Copy next Peptide Data Row</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NumToOpen_loop = 1 To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otal_counter(NumToOpen_loop) = total_counter(NumToOpen_loop) + Worksheets("Peptide Summary").Cells(Ri, NumToOpen_loop).Value</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StrComp(Worksheets("Peptide Summary").Cells(Ri, NumToOpen_loop).Value, "0", 1) &lt;&gt; 0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nique_counter(NumToOpen_loop) = unique_counter(NumToOpen_loop) +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NumToOpen_loop</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Ri</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Output results for last protei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NumToOpen_loop = 1 To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rksheets("Protein Summary").Cells(Rsummary, NumToOpen_loop).Value = unique_counter(NumToOpen_loop) + total_counter(NumToOpen_loop) / 1000</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unique_counter(NumToOpen_loop) + total_counter(NumToOpen_loop)) = 0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rksheets("Protein Summary").Cells(Rsummary, NumToOpen_loop).Value = "X"</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NumToOpen_loop</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End Sub</w:t>
      </w:r>
    </w:p>
    <w:p>
      <w:pPr>
        <w:pStyle w:val="Normal"/>
        <w:ind w:hanging="0"/>
        <w:jc w:val="left"/>
        <w:rPr>
          <w:rFonts w:ascii="Arial" w:hAnsi="Arial" w:cs="Arial"/>
          <w:sz w:val="20"/>
          <w:szCs w:val="20"/>
        </w:rPr>
      </w:pPr>
      <w:r>
        <w:rPr>
          <w:rFonts w:cs="Arial" w:ascii="Arial" w:hAnsi="Arial"/>
          <w:sz w:val="20"/>
          <w:szCs w:val="20"/>
        </w:rPr>
      </w:r>
      <w:r>
        <w:br w:type="page"/>
      </w:r>
    </w:p>
    <w:p>
      <w:pPr>
        <w:pStyle w:val="Normal"/>
        <w:ind w:hanging="0"/>
        <w:jc w:val="left"/>
        <w:rPr>
          <w:rFonts w:ascii="Arial" w:hAnsi="Arial" w:cs="Arial"/>
          <w:sz w:val="20"/>
          <w:szCs w:val="20"/>
        </w:rPr>
      </w:pPr>
      <w:r>
        <w:rPr/>
        <w:t>' Formats the “Peptide Summary” sheet</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Private Sub Results_Format_Peptide(NumToOpen, C_total, C_gi)</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delete_check As String</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C_cut As Integer</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heets("Peptide Summary").Selec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Move Sample Tally to end of column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1, 1), Cells(1, NumToOpen + 1).End(xlDown).Offset(0, -1)).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Cu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NumToOpen + C_total + 1).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Insert Shift:=xlToRigh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Count number of total scan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last = Range(Cells(1, 1), Cells(1, 1).End(xlDown)).Rows.Count</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Sort by gi and then peptid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Workbook.Worksheets("Peptide Summary").Sort.SortFields.Clea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Workbook.Worksheets("Peptide Summary").Sort.SortFields.Add Key:=Range("A2"), SortOn:=xlSortOnValues, Order:=xlAscending, DataOption:=xlSortNormal</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Workbook.Worksheets("Peptide Summary").Sort.SortFields.Add Key:=Range("C2"), SortOn:=xlSortOnValues, Order:=xlAscending, DataOption:=xlSortNormal</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ActiveWorkbook.Worksheets("Peptide Summary").Sor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tRange Range(Cells(1, 1), Cells(Rlast, C_total +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Header = xlYe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atchCase =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Orientation = xlTopToBottom</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ortMethod = xlPinYi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pply</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Format_Scans</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    Sheets("Peptide Summary").Range("B:B,F:F,I:L,N:R").Delete Shift:=xlToLef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_cut = 0</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Move Sample Tally back to the front of column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NumToOpen_loop = 1 To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C_total + NumToOpen_loop - C_cut).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Cu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NumToOpen_loop).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Insert Shift:=xlToRigh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NumToOpen_loop</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Format_Col(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1, 1), Cells(1, NumToOpen + 1).End(xlDown).Offset(0, -1)).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NumberFormat = "0"</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 Delete the scan hits associated with Reverse Database sequence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elete_check = Tru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StrComp(Worksheets("Peptide Summary").Cells(2, C_gi + NumToOpen).Value, "-1", 1) = 0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orksheets("Peptide Summary").Rows(2).Delet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elete_check =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oop Until delete_check = False</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 Tally occurances across the different samples and totals for each sampl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i = Range(Cells(1, 1), Cells(1, NumToOpen + 1).End(xlDown).Offset(1, 0)).Rows.Coun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Ri, 1), Cells(Ri, 1)).FormulaR1C1 = "=COUNTIF(R[-" &amp; Ri - 2 &amp; "]C:R[-1]C,""&lt;&gt;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Ri, 1), Cells(Ri, NumToOpen)).FillRigh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ells(Ri, NumToOpen + 1).FormulaR1C1 = "# Unique Peptides"</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2, NumToOpen + C_total - C_cut + 1), Cells(2, NumToOpen + C_total - C_cut + 1)).FormulaR1C1 = "=COUNTIF(RC[-" &amp; (NumToOpen + C_total - C_cut) &amp; "]:RC[-" &amp; (C_total - C_cut + 1) &amp; "],""&lt;&gt;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2, NumToOpen + C_total - C_cut + 1), Cells(Ri - 1, NumToOpen + C_total - C_cut + 1)).FillDown</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Freeze the top header row</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Window.SplitRow =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Window.FreezePanes = Tru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A1").Selec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End Sub</w:t>
      </w:r>
    </w:p>
    <w:p>
      <w:pPr>
        <w:pStyle w:val="Normal"/>
        <w:ind w:hanging="0"/>
        <w:jc w:val="left"/>
        <w:rPr>
          <w:rFonts w:ascii="Arial" w:hAnsi="Arial" w:cs="Arial"/>
          <w:sz w:val="20"/>
          <w:szCs w:val="20"/>
        </w:rPr>
      </w:pPr>
      <w:r>
        <w:rPr>
          <w:rFonts w:cs="Arial" w:ascii="Arial" w:hAnsi="Arial"/>
          <w:sz w:val="20"/>
          <w:szCs w:val="20"/>
        </w:rPr>
      </w:r>
      <w:r>
        <w:br w:type="page"/>
      </w:r>
    </w:p>
    <w:p>
      <w:pPr>
        <w:pStyle w:val="Normal"/>
        <w:ind w:hanging="0"/>
        <w:jc w:val="left"/>
        <w:rPr>
          <w:rFonts w:ascii="Arial" w:hAnsi="Arial" w:cs="Arial"/>
          <w:sz w:val="20"/>
          <w:szCs w:val="20"/>
        </w:rPr>
      </w:pPr>
      <w:r>
        <w:rPr/>
        <w:t>' Formats the “Protein Summary” sheet</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Private Sub Results_Format_Protein(NumToOpen, C_total, C_gi)</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C_cut As Intege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_cut = 8</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heets("Protein Summary").Selec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Move Sample Tally to end of column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1, 1), Cells(1, NumToOpen + 1).End(xlDown).Offset(0, -1)).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Cu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NumToOpen + C_total + 1).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Insert Shift:=xlToRight</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heets("Protein Summary").Range("B:I").Delete Shift:=xlToLef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A:B").NumberFormat = "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C").NumberFormat = "0.0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D:D").NumberFormat = "@"</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A:A").ColumnWidth = 9</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B:C").ColumnWidth = 8</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D:D").ColumnWidth = 100</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 Sort by gi</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ells.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Sort Key1:=Range("A2"), Order1:=xlAscending, _</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Header:=xlYes, OrderCustom:=1, MatchCase:=False, Orientation:=xlTopToBottom, DataOption1:=xlSortNormal, DataOption2:=xlSortNormal</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 Remove Reverse hit resul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Cells(2, NumToOpen + C_gi).Value = 0)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ows("2:2").Delete Shift:=xlUp</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Count number of total scan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last = Range(Cells(1, 1), Cells(1, 1).End(xlDown)).Rows.Coun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Move Sample Tally back to the front of column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NumToOpen_loop = 1 To NumToOp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C_total + NumToOpen_loop - C_cut).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Cu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NumToOpen_loop).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Insert Shift:=xlToRigh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NumToOpen_loop</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l Results_Format_Col(NumToOpen)</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 Tally occurances across the different samples</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 Sort by Number of hits for first sampl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Workbook.Worksheets("Protein Summary").Sort.SortFields.Clea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Workbook.Worksheets("Protein Summary").Sort.SortFields.Add Key:=Range("A2"), _</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ortOn:=xlSortOnValues, Order:=xlDescending, DataOption:=xlSortNormal</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ActiveWorkbook.Worksheets("Protein Summary").Sor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tRange Range(Cells(1, 1), Cells(Rlast, C_total + NumToOpen - C_cu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Header = xlYe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atchCase =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Orientation = xlTopToBottom</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ortMethod = xlPinYi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pply</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im R_x As Intege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_x =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Count_loop = 2 To Rlas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Cells(Count_loop, 1).Value = "X")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_x = R_x +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unt_loop = Rlas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ext Count_loop</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f R_x &gt; 1 The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2, 1), Cells(R_x, C_total + NumToOpen - C_cut)).Cu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Rlast + 1, 1), Cells(Rlast + 1, C_total + NumToOpen - C_cut)).Insert Shift:=xlDow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If</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 Tally occurances across the different samples and totals for each sampl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i = Range(Cells(1, 1), Cells(1, NumToOpen + 1).End(xlDown).Offset(1, 0)).Rows.Coun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Ri, 1), Cells(Ri, 1)).FormulaR1C1 = "=COUNTIF(R[-" &amp; Ri - 2 &amp; "]C:R[-1]C,""&gt;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Ri, 1), Cells(Ri, NumToOpen)).FillRigh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ells(Ri, NumToOpen + 1).FormulaR1C1 = "# Unique Proteins"</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2, NumToOpen + C_total - C_cut + 1), Cells(2, NumToOpen + C_total - C_cut + 1)).FormulaR1C1 = "=COUNTIF(RC[-" &amp; (NumToOpen + C_total - C_cut) &amp; "]:RC[-" &amp; (C_total - C_cut + 1) &amp; "],""&gt;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2, NumToOpen + C_total - C_cut + 1), Cells(Ri - 1, NumToOpen + C_total - C_cut + 1)).FillDown</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Freeze the top header row</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Window.SplitRow = 1</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ctiveWindow.FreezePanes = Tru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A1").Selec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End Sub</w:t>
      </w:r>
    </w:p>
    <w:p>
      <w:pPr>
        <w:pStyle w:val="Normal"/>
        <w:ind w:hanging="0"/>
        <w:jc w:val="left"/>
        <w:rPr>
          <w:rFonts w:ascii="Arial" w:hAnsi="Arial" w:cs="Arial"/>
          <w:sz w:val="20"/>
          <w:szCs w:val="20"/>
        </w:rPr>
      </w:pPr>
      <w:r>
        <w:rPr>
          <w:rFonts w:cs="Arial" w:ascii="Arial" w:hAnsi="Arial"/>
          <w:sz w:val="20"/>
          <w:szCs w:val="20"/>
        </w:rPr>
      </w:r>
      <w:r>
        <w:br w:type="page"/>
      </w:r>
    </w:p>
    <w:p>
      <w:pPr>
        <w:pStyle w:val="Normal"/>
        <w:ind w:hanging="0"/>
        <w:jc w:val="left"/>
        <w:rPr>
          <w:rFonts w:ascii="Arial" w:hAnsi="Arial" w:cs="Arial"/>
          <w:sz w:val="20"/>
          <w:szCs w:val="20"/>
        </w:rPr>
      </w:pPr>
      <w:r>
        <w:rPr/>
        <w:t>' General formatting for the scan info</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Private Sub Results_Format_Scans()</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A:B,F:G,J:J").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NumberFormat = "0"</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E:E,K:K").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NumberFormat = "0.00"</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D:D,H:I,L:L").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NumberFormat = "@"</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C").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NumberFormat = "0.00E+000"</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D:D,H:H,L:L").HorizontalAlignment = xlLef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A:C,E:E,J:K").HorizontalAlignment = xlRigh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F:G,I:I").HorizontalAlignment = xlCenter</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A:A").ColumnWidth = 1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B:B").ColumnWidth = 8</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C:C").ColumnWidth = 1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D:D").ColumnWidth = 26</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E:E").ColumnWidth = 9</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F:F").ColumnWidth = 8</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G:G").ColumnWidth = 8</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H:H").ColumnWidth = 26</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I:I").ColumnWidth = 8</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J:J").ColumnWidth = 8</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K:K").ColumnWidth = 9</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s("L:L").ColumnWidth = 60</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A1:L1").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NumberFormat =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Selectio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HorizontalAlignment = xlCente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VerticalAlignment = xlCente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apText = Tru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Orientation = 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ddIndent =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ndentLevel = 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hrinkToFit =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eadingOrder = xlContex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rgeCells =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Selection.Fon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ame = "Arial"</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ntStyle = "Bold"</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ize = 1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trikethrough =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uperscript =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ubscript =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OutlineFont =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hadow =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nderline = xlUnderlineStyleNon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orIndex = xlAutomatic</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Borders(xlDiagonalDown).LineStyle = xlNon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Borders(xlDiagonalUp).LineStyle = xlNon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Selection.Borders(xlEdgeLef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ineStyle = xlContinuou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eight = xlMedium</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orIndex = xlAutomatic</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Selection.Borders(xlEdgeTop)</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ineStyle = xlContinuou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eight = xlMedium</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orIndex = xlAutomatic</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Selection.Borders(xlEdgeBottom)</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ineStyle = xlContinuou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eight = xlMedium</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orIndex = xlAutomatic</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Selection.Borders(xlEdgeRigh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ineStyle = xlContinuou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eight = xlMedium</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orIndex = xlAutomatic</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Selection.Borders(xlInsideVertical)</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ineStyle = xlContinuou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eight = xlMedium</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orIndex = xlAutomatic</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Selection.Interio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orIndex = 39</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attern = xlSolid</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atternColorIndex = xlAutomatic</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End Sub</w:t>
      </w:r>
    </w:p>
    <w:p>
      <w:pPr>
        <w:pStyle w:val="Normal"/>
        <w:ind w:hanging="0"/>
        <w:jc w:val="left"/>
        <w:rPr>
          <w:rFonts w:ascii="Arial" w:hAnsi="Arial" w:cs="Arial"/>
          <w:sz w:val="20"/>
          <w:szCs w:val="20"/>
        </w:rPr>
      </w:pPr>
      <w:r>
        <w:rPr>
          <w:rFonts w:cs="Arial" w:ascii="Arial" w:hAnsi="Arial"/>
          <w:sz w:val="20"/>
          <w:szCs w:val="20"/>
        </w:rPr>
      </w:r>
      <w:r>
        <w:br w:type="page"/>
      </w:r>
    </w:p>
    <w:p>
      <w:pPr>
        <w:pStyle w:val="Normal"/>
        <w:ind w:hanging="0"/>
        <w:jc w:val="left"/>
        <w:rPr>
          <w:rFonts w:ascii="Arial" w:hAnsi="Arial" w:cs="Arial"/>
          <w:sz w:val="20"/>
          <w:szCs w:val="20"/>
        </w:rPr>
      </w:pPr>
      <w:r>
        <w:rPr/>
        <w:t>' General formatting for the columns that keep track of from which datafile the scan/peptide/protein was identified</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cs="Arial" w:ascii="Arial" w:hAnsi="Arial"/>
          <w:sz w:val="20"/>
          <w:szCs w:val="20"/>
        </w:rPr>
        <w:t>Private Sub Results_Format_Col(NumToOpen)</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1, 1), Cells(1, NumToOpen + 1).End(xlDown).Offset(0, -1)).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NumberFormat = "0.00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Font.Bold =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Selectio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HorizontalAlignment = xlCente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ddIndent =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hrinkToFit =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rgeCells =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umnWidth = 8</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Cells(1, 1), Cells(1, NumToOpen)).Selec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election.NumberFormat =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Selection</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HorizontalAlignment = xlCente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VerticalAlignment = xlCente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apText = Tru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hrinkToFit =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rgeCells = False</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Selection.Fon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ame = "Arial"</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ntStyle = "Bold"</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ize = 10</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Selection.Interior</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orIndex = 6</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attern = xlSolid</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atternColorIndex = xlAutomatic</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Selection.Borders(xlEdgeLef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ineStyle = xlContinuou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eight = xlMedium</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orIndex = xlAutomatic</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Selection.Borders(xlEdgeTop)</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ineStyle = xlContinuou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eight = xlMedium</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orIndex = xlAutomatic</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Selection.Borders(xlEdgeBottom)</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ineStyle = xlContinuou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eight = xlMedium</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orIndex = xlAutomatic</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Selection.Borders(xlEdgeRight)</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ineStyle = xlContinuou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eight = xlMedium</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orIndex = xlAutomatic</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Selection.Borders(xlInsideVertical)</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ineStyle = xlContinuous</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eight = xlMedium</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lorIndex = xlAutomatic</w:t>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d With</w:t>
      </w:r>
    </w:p>
    <w:p>
      <w:pPr>
        <w:pStyle w:val="Normal"/>
        <w:ind w:hanging="0"/>
        <w:jc w:val="left"/>
        <w:rPr>
          <w:rFonts w:ascii="Arial" w:hAnsi="Arial" w:cs="Arial"/>
          <w:sz w:val="20"/>
          <w:szCs w:val="20"/>
        </w:rPr>
      </w:pPr>
      <w:r>
        <w:rPr>
          <w:rFonts w:cs="Arial" w:ascii="Arial" w:hAnsi="Arial"/>
          <w:sz w:val="20"/>
          <w:szCs w:val="20"/>
        </w:rPr>
      </w:r>
    </w:p>
    <w:p>
      <w:pPr>
        <w:pStyle w:val="Normal"/>
        <w:ind w:hanging="0"/>
        <w:jc w:val="lef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ange("A1").Select</w:t>
      </w:r>
    </w:p>
    <w:p>
      <w:pPr>
        <w:pStyle w:val="Normal"/>
        <w:ind w:hanging="0"/>
        <w:jc w:val="left"/>
        <w:rPr>
          <w:rFonts w:ascii="Arial" w:hAnsi="Arial" w:eastAsia="Arial" w:cs="Arial"/>
          <w:sz w:val="20"/>
          <w:szCs w:val="20"/>
        </w:rPr>
      </w:pPr>
      <w:r>
        <w:rPr>
          <w:rFonts w:eastAsia="Arial" w:cs="Arial" w:ascii="Arial" w:hAnsi="Arial"/>
          <w:sz w:val="20"/>
          <w:szCs w:val="20"/>
        </w:rPr>
        <w:t xml:space="preserve">    </w:t>
      </w:r>
    </w:p>
    <w:p>
      <w:pPr>
        <w:pStyle w:val="Normal"/>
        <w:ind w:hanging="0"/>
        <w:jc w:val="left"/>
        <w:rPr>
          <w:rFonts w:ascii="Arial" w:hAnsi="Arial" w:cs="Arial"/>
          <w:sz w:val="20"/>
          <w:szCs w:val="20"/>
        </w:rPr>
      </w:pPr>
      <w:r>
        <w:rPr>
          <w:rFonts w:cs="Arial" w:ascii="Arial" w:hAnsi="Arial"/>
          <w:sz w:val="20"/>
          <w:szCs w:val="20"/>
        </w:rPr>
        <w:t>End Sub</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720"/>
      <w:jc w:val="both"/>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0" w:after="240"/>
      <w:jc w:val="center"/>
      <w:outlineLvl w:val="0"/>
    </w:pPr>
    <w:rPr>
      <w:rFonts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jc w:val="left"/>
      <w:outlineLvl w:val="1"/>
    </w:pPr>
    <w:rPr>
      <w:rFonts w:eastAsia="Times New Roman" w:cs="Times New Roman"/>
      <w:b/>
      <w:bCs/>
      <w:i/>
      <w:iCs/>
      <w:sz w:val="28"/>
      <w:szCs w:val="28"/>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kern w:val="2"/>
      <w:sz w:val="32"/>
      <w:szCs w:val="32"/>
    </w:rPr>
  </w:style>
  <w:style w:type="character" w:styleId="Heading2Char">
    <w:name w:val="Heading 2 Char"/>
    <w:basedOn w:val="DefaultParagraphFont"/>
    <w:qFormat/>
    <w:rPr>
      <w:rFonts w:ascii="Times New Roman" w:hAnsi="Times New Roman" w:eastAsia="Times New Roman" w:cs="Times New Roman"/>
      <w:b/>
      <w:bCs/>
      <w:i/>
      <w:iCs/>
      <w:sz w:val="28"/>
      <w:szCs w:val="28"/>
    </w:rPr>
  </w:style>
  <w:style w:type="character" w:styleId="TitleChar">
    <w:name w:val="Title Char"/>
    <w:basedOn w:val="DefaultParagraphFont"/>
    <w:qFormat/>
    <w:rPr>
      <w:rFonts w:ascii="Times New Roman" w:hAnsi="Times New Roman" w:eastAsia="Times New Roman" w:cs="Times New Roman"/>
      <w:b/>
      <w:bCs/>
      <w:kern w:val="2"/>
      <w:sz w:val="40"/>
      <w:szCs w:val="32"/>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Normal"/>
    <w:qFormat/>
    <w:pPr>
      <w:spacing w:before="0" w:after="360"/>
      <w:ind w:hanging="0"/>
      <w:jc w:val="center"/>
    </w:pPr>
    <w:rPr>
      <w:rFonts w:eastAsia="Times New Roman" w:cs="Times New Roman"/>
      <w:b/>
      <w:bCs/>
      <w:kern w:val="2"/>
      <w:sz w:val="40"/>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eastAsia="Times New Roman"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4T18:54:00Z</dcterms:created>
  <dc:creator>Ken Victor</dc:creator>
  <dc:description/>
  <cp:keywords/>
  <dc:language>en-US</dc:language>
  <cp:lastModifiedBy>Ken Victor</cp:lastModifiedBy>
  <dcterms:modified xsi:type="dcterms:W3CDTF">2012-02-03T15:46:00Z</dcterms:modified>
  <cp:revision>8</cp:revision>
  <dc:subject/>
  <dc:title/>
</cp:coreProperties>
</file>